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88F" w:rsidRPr="000D6DA9" w:rsidRDefault="000D6DA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D6DA9">
        <w:rPr>
          <w:rFonts w:ascii="Times New Roman" w:hAnsi="Times New Roman" w:cs="Times New Roman"/>
          <w:b/>
          <w:sz w:val="24"/>
          <w:szCs w:val="24"/>
        </w:rPr>
        <w:t>S1 Table</w:t>
      </w:r>
      <w:r w:rsidRPr="000D6DA9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0D6DA9">
        <w:rPr>
          <w:rFonts w:ascii="Times New Roman" w:hAnsi="Times New Roman" w:cs="Times New Roman"/>
          <w:sz w:val="24"/>
          <w:szCs w:val="24"/>
        </w:rPr>
        <w:t>(Vogel et al)</w:t>
      </w:r>
    </w:p>
    <w:p w:rsidR="000D6DA9" w:rsidRDefault="000D6DA9" w:rsidP="000D6DA9">
      <w:pPr>
        <w:rPr>
          <w:rFonts w:ascii="Times New Roman" w:hAnsi="Times New Roman" w:cs="Times New Roman"/>
          <w:sz w:val="24"/>
          <w:szCs w:val="24"/>
        </w:rPr>
      </w:pPr>
      <w:r w:rsidRPr="000D6DA9">
        <w:rPr>
          <w:rFonts w:ascii="Times New Roman" w:hAnsi="Times New Roman" w:cs="Times New Roman"/>
          <w:sz w:val="24"/>
          <w:szCs w:val="24"/>
        </w:rPr>
        <w:t>PONE-D-17-15493R2_FTC</w:t>
      </w:r>
    </w:p>
    <w:p w:rsidR="000D6DA9" w:rsidRDefault="000D6DA9" w:rsidP="000D6DA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0D6DA9" w:rsidRPr="000D6DA9" w:rsidTr="00BD3B18"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Antibody</w:t>
            </w:r>
          </w:p>
        </w:tc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Conjugate</w:t>
            </w:r>
          </w:p>
        </w:tc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Dilution</w:t>
            </w:r>
          </w:p>
        </w:tc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Incubation time (h)</w:t>
            </w:r>
          </w:p>
        </w:tc>
      </w:tr>
      <w:tr w:rsidR="000D6DA9" w:rsidRPr="000D6DA9" w:rsidTr="00BD3B18"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Nestin</w:t>
            </w:r>
            <w:proofErr w:type="spellEnd"/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onoclonal, mouse reactive</w:t>
            </w:r>
          </w:p>
        </w:tc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1:100</w:t>
            </w:r>
          </w:p>
        </w:tc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3 (primary)</w:t>
            </w:r>
          </w:p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1 (secondary)</w:t>
            </w:r>
          </w:p>
        </w:tc>
      </w:tr>
      <w:tr w:rsidR="000D6DA9" w:rsidRPr="000D6DA9" w:rsidTr="00BD3B18"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SOX2</w:t>
            </w:r>
          </w:p>
        </w:tc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Monoclonal, mouse reactive</w:t>
            </w:r>
          </w:p>
        </w:tc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DyLight</w:t>
            </w:r>
            <w:proofErr w:type="spellEnd"/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488</w:t>
            </w:r>
          </w:p>
        </w:tc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1:100</w:t>
            </w:r>
          </w:p>
        </w:tc>
        <w:tc>
          <w:tcPr>
            <w:tcW w:w="1726" w:type="dxa"/>
          </w:tcPr>
          <w:p w:rsidR="000D6DA9" w:rsidRPr="000D6DA9" w:rsidRDefault="000D6DA9" w:rsidP="000D6DA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6DA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</w:tbl>
    <w:p w:rsidR="000D6DA9" w:rsidRPr="000D6DA9" w:rsidRDefault="000D6DA9" w:rsidP="000D6DA9">
      <w:pPr>
        <w:rPr>
          <w:rFonts w:ascii="Times New Roman" w:hAnsi="Times New Roman" w:cs="Times New Roman"/>
          <w:sz w:val="24"/>
          <w:szCs w:val="24"/>
        </w:rPr>
      </w:pPr>
    </w:p>
    <w:sectPr w:rsidR="000D6DA9" w:rsidRPr="000D6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DA9"/>
    <w:rsid w:val="000D6DA9"/>
    <w:rsid w:val="00A7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D7828"/>
  <w15:chartTrackingRefBased/>
  <w15:docId w15:val="{4B71CE75-5828-45BE-9667-A8ECB3B7D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 College of Pharmacy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, K Michael</dc:creator>
  <cp:keywords/>
  <dc:description/>
  <cp:lastModifiedBy>Gibson, K Michael</cp:lastModifiedBy>
  <cp:revision>1</cp:revision>
  <dcterms:created xsi:type="dcterms:W3CDTF">2017-10-13T13:46:00Z</dcterms:created>
  <dcterms:modified xsi:type="dcterms:W3CDTF">2017-10-13T13:48:00Z</dcterms:modified>
</cp:coreProperties>
</file>